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6A9B" w:rsidRPr="001D7E42" w:rsidRDefault="00576A9B" w:rsidP="00576A9B">
      <w:pPr>
        <w:pStyle w:val="LO-normal"/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Supplement</w:t>
      </w:r>
    </w:p>
    <w:p w:rsidR="00576A9B" w:rsidRPr="00AD6134" w:rsidRDefault="00576A9B" w:rsidP="00576A9B">
      <w:pPr>
        <w:pStyle w:val="LO-normal"/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Supplementary </w:t>
      </w:r>
      <w:r w:rsidRPr="0070271E">
        <w:rPr>
          <w:rFonts w:ascii="Times New Roman" w:eastAsia="Times New Roman" w:hAnsi="Times New Roman" w:cs="Times New Roman"/>
          <w:color w:val="000000"/>
        </w:rPr>
        <w:t xml:space="preserve">Table </w:t>
      </w:r>
      <w:r>
        <w:rPr>
          <w:rFonts w:ascii="Times New Roman" w:eastAsia="Times New Roman" w:hAnsi="Times New Roman" w:cs="Times New Roman"/>
          <w:color w:val="000000"/>
        </w:rPr>
        <w:t>1</w:t>
      </w:r>
      <w:r w:rsidRPr="002C7E8C">
        <w:rPr>
          <w:rFonts w:ascii="Times New Roman" w:eastAsia="Times New Roman" w:hAnsi="Times New Roman" w:cs="Times New Roman"/>
          <w:color w:val="000000"/>
        </w:rPr>
        <w:t>: Participant characteristics</w:t>
      </w:r>
      <w:r>
        <w:rPr>
          <w:rFonts w:ascii="Times New Roman" w:eastAsia="Times New Roman" w:hAnsi="Times New Roman" w:cs="Times New Roman"/>
          <w:color w:val="000000"/>
        </w:rPr>
        <w:t xml:space="preserve"> for those free of dyslipidaemia</w:t>
      </w:r>
      <w:r w:rsidRPr="002C7E8C">
        <w:rPr>
          <w:rFonts w:ascii="Times New Roman" w:eastAsia="Times New Roman" w:hAnsi="Times New Roman" w:cs="Times New Roman"/>
          <w:color w:val="000000"/>
        </w:rPr>
        <w:t xml:space="preserve"> at the start of follow up depending on blood ABO group</w:t>
      </w:r>
      <w:r w:rsidRPr="00D31306">
        <w:rPr>
          <w:rFonts w:ascii="Times New Roman" w:eastAsia="Times New Roman" w:hAnsi="Times New Roman" w:cs="Times New Roman"/>
          <w:color w:val="000000"/>
        </w:rPr>
        <w:t>.</w:t>
      </w:r>
    </w:p>
    <w:tbl>
      <w:tblPr>
        <w:tblStyle w:val="TableNormal"/>
        <w:tblW w:w="10090" w:type="dxa"/>
        <w:tblInd w:w="0" w:type="dxa"/>
        <w:tblCellMar>
          <w:left w:w="108" w:type="dxa"/>
          <w:right w:w="108" w:type="dxa"/>
        </w:tblCellMar>
        <w:tblLook w:val="0000" w:firstRow="0" w:lastRow="0" w:firstColumn="0" w:lastColumn="0" w:noHBand="0" w:noVBand="0"/>
      </w:tblPr>
      <w:tblGrid>
        <w:gridCol w:w="2458"/>
        <w:gridCol w:w="1775"/>
        <w:gridCol w:w="1777"/>
        <w:gridCol w:w="1360"/>
        <w:gridCol w:w="1360"/>
        <w:gridCol w:w="1360"/>
      </w:tblGrid>
      <w:tr w:rsidR="00576A9B" w:rsidRPr="002C7E8C" w:rsidTr="006B11F0"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76A9B" w:rsidRPr="0070271E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76A9B" w:rsidRPr="00D31306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 w:rsidRPr="002C7E8C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group</w:t>
            </w:r>
            <w:r w:rsidRPr="00D31306">
              <w:rPr>
                <w:rFonts w:ascii="Times New Roman" w:eastAsia="Times New Roman" w:hAnsi="Times New Roman" w:cs="Times New Roman"/>
                <w:color w:val="000000"/>
              </w:rPr>
              <w:t xml:space="preserve"> (n =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20,260</w:t>
            </w:r>
            <w:r w:rsidRPr="00D3130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6A9B" w:rsidRPr="00D31306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 w:rsidRPr="00D31306">
              <w:rPr>
                <w:rFonts w:ascii="Times New Roman" w:eastAsia="Times New Roman" w:hAnsi="Times New Roman" w:cs="Times New Roman"/>
                <w:color w:val="000000"/>
              </w:rPr>
              <w:t xml:space="preserve">Non-O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roup </w:t>
            </w:r>
            <w:r w:rsidRPr="00D31306">
              <w:rPr>
                <w:rFonts w:ascii="Times New Roman" w:eastAsia="Times New Roman" w:hAnsi="Times New Roman" w:cs="Times New Roman"/>
                <w:color w:val="000000"/>
              </w:rPr>
              <w:t xml:space="preserve">(n =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25,665</w:t>
            </w:r>
            <w:r w:rsidRPr="00D3130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6A9B" w:rsidRPr="00D31306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-group (n = 19,899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6A9B" w:rsidRPr="00D31306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-group (n = 4020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6A9B" w:rsidRPr="00D31306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-group (n = 1746)</w:t>
            </w:r>
          </w:p>
        </w:tc>
      </w:tr>
      <w:tr w:rsidR="00576A9B" w:rsidRPr="002C7E8C" w:rsidTr="006B11F0"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76A9B" w:rsidRPr="002C7E8C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olesterol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76A9B" w:rsidRPr="00AD6134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 (0.8)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6A9B" w:rsidRPr="0070271E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 (0.8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6A9B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 (0.8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6A9B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 (0.8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6A9B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 (0.8)</w:t>
            </w:r>
          </w:p>
        </w:tc>
      </w:tr>
      <w:tr w:rsidR="00576A9B" w:rsidRPr="002C7E8C" w:rsidTr="006B11F0"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76A9B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ssing cholesterol data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76A9B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.9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6A9B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.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6A9B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.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6A9B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.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6A9B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.3</w:t>
            </w:r>
          </w:p>
        </w:tc>
      </w:tr>
      <w:tr w:rsidR="00576A9B" w:rsidRPr="002C7E8C" w:rsidTr="006B11F0"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76A9B" w:rsidRPr="002C7E8C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 w:rsidRPr="00840D36">
              <w:rPr>
                <w:rFonts w:ascii="Times New Roman" w:hAnsi="Times New Roman" w:cs="Times New Roman"/>
              </w:rPr>
              <w:t>Age at baseline (years), mean (SD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76A9B" w:rsidRPr="002C7E8C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60.7 (6.3)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6A9B" w:rsidRPr="002C7E8C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60.7</w:t>
            </w:r>
            <w:r w:rsidRPr="00840D36">
              <w:rPr>
                <w:rFonts w:ascii="Times New Roman" w:hAnsi="Times New Roman" w:cs="Times New Roman"/>
              </w:rPr>
              <w:t xml:space="preserve"> (6.</w:t>
            </w:r>
            <w:r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6A9B" w:rsidRPr="00840D36" w:rsidRDefault="00576A9B" w:rsidP="006B11F0">
            <w:pPr>
              <w:pStyle w:val="LO-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7 (6.3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6A9B" w:rsidRPr="00840D36" w:rsidRDefault="00576A9B" w:rsidP="006B11F0">
            <w:pPr>
              <w:pStyle w:val="LO-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8 (6.4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6A9B" w:rsidRPr="00840D36" w:rsidRDefault="00576A9B" w:rsidP="006B11F0">
            <w:pPr>
              <w:pStyle w:val="LO-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7 (6.2)</w:t>
            </w:r>
          </w:p>
        </w:tc>
      </w:tr>
      <w:tr w:rsidR="00576A9B" w:rsidRPr="002C7E8C" w:rsidTr="006B11F0"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76A9B" w:rsidRPr="00D31306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 w:rsidRPr="002C7E8C">
              <w:rPr>
                <w:rFonts w:ascii="Times New Roman" w:eastAsia="Times New Roman" w:hAnsi="Times New Roman" w:cs="Times New Roman"/>
                <w:color w:val="000000"/>
              </w:rPr>
              <w:t>BMI (kg / m</w:t>
            </w:r>
            <w:r w:rsidRPr="00D3130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D31306">
              <w:rPr>
                <w:rFonts w:ascii="Times New Roman" w:eastAsia="Times New Roman" w:hAnsi="Times New Roman" w:cs="Times New Roman"/>
                <w:color w:val="000000"/>
              </w:rPr>
              <w:t>), mean (SD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76A9B" w:rsidRPr="00AD6134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 w:rsidRPr="00AD6134">
              <w:rPr>
                <w:rFonts w:ascii="Times New Roman" w:eastAsia="Times New Roman" w:hAnsi="Times New Roman" w:cs="Times New Roman"/>
                <w:color w:val="000000"/>
              </w:rPr>
              <w:t>23.7 (3.7)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6A9B" w:rsidRPr="002C7E8C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 w:rsidRPr="0070271E">
              <w:rPr>
                <w:rFonts w:ascii="Times New Roman" w:eastAsia="Times New Roman" w:hAnsi="Times New Roman" w:cs="Times New Roman"/>
                <w:color w:val="000000"/>
              </w:rPr>
              <w:t>23.7 (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70271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6A9B" w:rsidRPr="0070271E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7 (3.8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6A9B" w:rsidRPr="0070271E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7 (3.9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6A9B" w:rsidRPr="0070271E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0 (3.8)</w:t>
            </w:r>
          </w:p>
        </w:tc>
      </w:tr>
      <w:tr w:rsidR="00576A9B" w:rsidRPr="002C7E8C" w:rsidTr="006B11F0"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76A9B" w:rsidRPr="00AD6134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 w:rsidRPr="002C7E8C">
              <w:rPr>
                <w:rFonts w:ascii="Times New Roman" w:eastAsia="Times New Roman" w:hAnsi="Times New Roman" w:cs="Times New Roman"/>
                <w:color w:val="000000"/>
              </w:rPr>
              <w:t>Total physical activity (Mets-h / week)</w:t>
            </w:r>
            <w:r w:rsidRPr="00AD6134">
              <w:rPr>
                <w:rFonts w:ascii="Times New Roman" w:eastAsia="Times New Roman" w:hAnsi="Times New Roman" w:cs="Times New Roman"/>
                <w:color w:val="000000"/>
              </w:rPr>
              <w:t>, mean (SD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76A9B" w:rsidRPr="002C7E8C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.9</w:t>
            </w:r>
            <w:r w:rsidRPr="0070271E">
              <w:rPr>
                <w:rFonts w:ascii="Times New Roman" w:eastAsia="Times New Roman" w:hAnsi="Times New Roman" w:cs="Times New Roman"/>
                <w:color w:val="000000"/>
              </w:rPr>
              <w:t xml:space="preserve"> (3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70271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6A9B" w:rsidRPr="002C7E8C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.6</w:t>
            </w:r>
            <w:r w:rsidRPr="002C7E8C">
              <w:rPr>
                <w:rFonts w:ascii="Times New Roman" w:eastAsia="Times New Roman" w:hAnsi="Times New Roman" w:cs="Times New Roman"/>
                <w:color w:val="000000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.6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6A9B" w:rsidRPr="002C7E8C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.6 (37.3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6A9B" w:rsidRPr="002C7E8C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.5 (37.0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6A9B" w:rsidRPr="002C7E8C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.8 (38.4)</w:t>
            </w:r>
          </w:p>
        </w:tc>
      </w:tr>
      <w:tr w:rsidR="00576A9B" w:rsidRPr="002C7E8C" w:rsidTr="006B11F0"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76A9B" w:rsidRPr="00AD6134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 w:rsidRPr="002C7E8C">
              <w:rPr>
                <w:rFonts w:ascii="Times New Roman" w:eastAsia="Times New Roman" w:hAnsi="Times New Roman" w:cs="Times New Roman"/>
                <w:color w:val="000000"/>
              </w:rPr>
              <w:t>Family history</w:t>
            </w:r>
            <w:r w:rsidRPr="00D31306">
              <w:rPr>
                <w:rFonts w:ascii="Times New Roman" w:eastAsia="Times New Roman" w:hAnsi="Times New Roman" w:cs="Times New Roman"/>
                <w:color w:val="000000"/>
              </w:rPr>
              <w:t xml:space="preserve"> of cardiovascular disease</w:t>
            </w:r>
            <w:r w:rsidRPr="00AD6134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76A9B" w:rsidRPr="002C7E8C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3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6A9B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9</w:t>
            </w:r>
          </w:p>
          <w:p w:rsidR="00576A9B" w:rsidRPr="00A8347D" w:rsidRDefault="00576A9B" w:rsidP="006B11F0">
            <w:pPr>
              <w:jc w:val="center"/>
            </w:pP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6A9B" w:rsidRPr="002C7E8C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6A9B" w:rsidRPr="002C7E8C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6A9B" w:rsidRPr="002C7E8C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2</w:t>
            </w:r>
          </w:p>
        </w:tc>
      </w:tr>
      <w:tr w:rsidR="00576A9B" w:rsidRPr="00214CB0" w:rsidTr="006B11F0"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76A9B" w:rsidRPr="00D31306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 w:rsidRPr="002C7E8C">
              <w:rPr>
                <w:rFonts w:ascii="Times New Roman" w:eastAsia="Times New Roman" w:hAnsi="Times New Roman" w:cs="Times New Roman"/>
                <w:color w:val="000000"/>
              </w:rPr>
              <w:t xml:space="preserve">Smoking (N / X /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2C7E8C">
              <w:rPr>
                <w:rFonts w:ascii="Times New Roman" w:eastAsia="Times New Roman" w:hAnsi="Times New Roman" w:cs="Times New Roman"/>
                <w:color w:val="000000"/>
              </w:rPr>
              <w:t>) (%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76A9B" w:rsidRPr="00AD6134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.5</w:t>
            </w:r>
            <w:r w:rsidRPr="00AD6134">
              <w:rPr>
                <w:rFonts w:ascii="Times New Roman" w:eastAsia="Times New Roman" w:hAnsi="Times New Roman" w:cs="Times New Roman"/>
                <w:color w:val="000000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7.1</w:t>
            </w:r>
            <w:r w:rsidRPr="00AD6134">
              <w:rPr>
                <w:rFonts w:ascii="Times New Roman" w:eastAsia="Times New Roman" w:hAnsi="Times New Roman" w:cs="Times New Roman"/>
                <w:color w:val="000000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6A9B" w:rsidRPr="002C7E8C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.6</w:t>
            </w:r>
            <w:r w:rsidRPr="0070271E">
              <w:rPr>
                <w:rFonts w:ascii="Times New Roman" w:eastAsia="Times New Roman" w:hAnsi="Times New Roman" w:cs="Times New Roman"/>
                <w:color w:val="000000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7.1</w:t>
            </w:r>
            <w:r w:rsidRPr="0070271E">
              <w:rPr>
                <w:rFonts w:ascii="Times New Roman" w:eastAsia="Times New Roman" w:hAnsi="Times New Roman" w:cs="Times New Roman"/>
                <w:color w:val="000000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6A9B" w:rsidRPr="00A8347D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A8347D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52.</w:t>
            </w: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7 </w:t>
            </w:r>
            <w:r w:rsidRPr="00A8347D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 37.0 </w:t>
            </w:r>
            <w:r w:rsidRPr="00A8347D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 10.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6A9B" w:rsidRPr="00A8347D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52.8 </w:t>
            </w:r>
            <w:r w:rsidRPr="00A8347D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 36.7 </w:t>
            </w:r>
            <w:r w:rsidRPr="00A8347D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 10.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6A9B" w:rsidRPr="00A8347D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50.7 </w:t>
            </w:r>
            <w:r w:rsidRPr="00A8347D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 39.3 </w:t>
            </w:r>
            <w:r w:rsidRPr="00A8347D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 10.0</w:t>
            </w:r>
          </w:p>
        </w:tc>
      </w:tr>
      <w:tr w:rsidR="00576A9B" w:rsidRPr="00214CB0" w:rsidTr="006B11F0"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76A9B" w:rsidRPr="00A8347D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proofErr w:type="spellStart"/>
            <w:r w:rsidRPr="00A8347D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Prevalent</w:t>
            </w:r>
            <w:proofErr w:type="spellEnd"/>
            <w:r w:rsidRPr="00A8347D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 hypertension (%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76A9B" w:rsidRPr="00A8347D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41.6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6A9B" w:rsidRPr="00A8347D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40.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6A9B" w:rsidRPr="00A8347D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40.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6A9B" w:rsidRPr="00A8347D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41.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6A9B" w:rsidRPr="00A8347D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39.7</w:t>
            </w:r>
          </w:p>
        </w:tc>
      </w:tr>
      <w:tr w:rsidR="00576A9B" w:rsidRPr="00214CB0" w:rsidTr="006B11F0"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76A9B" w:rsidRPr="00A8347D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proofErr w:type="spellStart"/>
            <w:r w:rsidRPr="00A8347D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Prevalent</w:t>
            </w:r>
            <w:proofErr w:type="spellEnd"/>
            <w:r w:rsidRPr="00A8347D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 </w:t>
            </w:r>
            <w:proofErr w:type="spellStart"/>
            <w:r w:rsidRPr="00A8347D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diabetes</w:t>
            </w:r>
            <w:proofErr w:type="spellEnd"/>
            <w:r w:rsidRPr="00A8347D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 (%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76A9B" w:rsidRPr="00A8347D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2.8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6A9B" w:rsidRPr="00A8347D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3.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6A9B" w:rsidRPr="00A8347D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3.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6A9B" w:rsidRPr="00A8347D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3.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6A9B" w:rsidRPr="00A8347D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3.6</w:t>
            </w:r>
          </w:p>
        </w:tc>
      </w:tr>
      <w:tr w:rsidR="00576A9B" w:rsidRPr="002C7E8C" w:rsidTr="006B11F0"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76A9B" w:rsidRPr="002C7E8C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 w:rsidRPr="008A307E">
              <w:rPr>
                <w:rFonts w:ascii="Times New Roman" w:eastAsia="Times New Roman" w:hAnsi="Times New Roman" w:cs="Times New Roman"/>
                <w:color w:val="000000"/>
              </w:rPr>
              <w:t>Education (</w:t>
            </w:r>
            <w:r w:rsidRPr="00A8347D">
              <w:rPr>
                <w:rFonts w:ascii="Times New Roman" w:eastAsia="Times New Roman" w:hAnsi="Times New Roman" w:cs="Times New Roman"/>
                <w:color w:val="000000"/>
              </w:rPr>
              <w:t>high-school</w:t>
            </w:r>
            <w:r w:rsidRPr="008A307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C7E8C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840D36">
              <w:rPr>
                <w:rFonts w:ascii="Times New Roman" w:hAnsi="Times New Roman" w:cs="Times New Roman"/>
              </w:rPr>
              <w:t>r higher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76A9B" w:rsidRPr="002C7E8C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 w:rsidRPr="00840D36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6A9B" w:rsidRPr="002C7E8C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 w:rsidRPr="00840D36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6A9B" w:rsidRPr="00840D36" w:rsidRDefault="00576A9B" w:rsidP="006B11F0">
            <w:pPr>
              <w:pStyle w:val="LO-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6A9B" w:rsidRPr="00840D36" w:rsidRDefault="00576A9B" w:rsidP="006B11F0">
            <w:pPr>
              <w:pStyle w:val="LO-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6A9B" w:rsidRPr="00840D36" w:rsidRDefault="00576A9B" w:rsidP="006B11F0">
            <w:pPr>
              <w:pStyle w:val="LO-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1</w:t>
            </w:r>
          </w:p>
        </w:tc>
      </w:tr>
      <w:tr w:rsidR="00576A9B" w:rsidRPr="002C7E8C" w:rsidTr="006B11F0"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76A9B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nopausal (%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76A9B" w:rsidRDefault="00576A9B" w:rsidP="006B11F0">
            <w:pPr>
              <w:pStyle w:val="LO-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6A9B" w:rsidRDefault="00576A9B" w:rsidP="006B11F0">
            <w:pPr>
              <w:pStyle w:val="LO-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6A9B" w:rsidRDefault="00576A9B" w:rsidP="006B11F0">
            <w:pPr>
              <w:pStyle w:val="LO-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6A9B" w:rsidRDefault="00576A9B" w:rsidP="006B11F0">
            <w:pPr>
              <w:pStyle w:val="LO-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6A9B" w:rsidRDefault="00576A9B" w:rsidP="006B11F0">
            <w:pPr>
              <w:pStyle w:val="LO-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5</w:t>
            </w:r>
          </w:p>
        </w:tc>
      </w:tr>
      <w:tr w:rsidR="00576A9B" w:rsidRPr="002C7E8C" w:rsidTr="006B11F0"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76A9B" w:rsidRPr="002C7E8C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 at menopause, mean (SD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76A9B" w:rsidRPr="00D31306" w:rsidRDefault="00576A9B" w:rsidP="006B11F0">
            <w:pPr>
              <w:pStyle w:val="LO-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6 (3.8)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6A9B" w:rsidRPr="00D31306" w:rsidRDefault="00576A9B" w:rsidP="006B11F0">
            <w:pPr>
              <w:pStyle w:val="LO-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6 (3.8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6A9B" w:rsidRDefault="00576A9B" w:rsidP="006B11F0">
            <w:pPr>
              <w:pStyle w:val="LO-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6 (3.8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6A9B" w:rsidRDefault="00576A9B" w:rsidP="006B11F0">
            <w:pPr>
              <w:pStyle w:val="LO-normal"/>
              <w:tabs>
                <w:tab w:val="left" w:pos="82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5 (3.9)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6A9B" w:rsidRDefault="00576A9B" w:rsidP="006B11F0">
            <w:pPr>
              <w:pStyle w:val="LO-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6 (4.0)</w:t>
            </w:r>
          </w:p>
        </w:tc>
      </w:tr>
      <w:tr w:rsidR="00576A9B" w:rsidRPr="002C7E8C" w:rsidTr="006B11F0"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76A9B" w:rsidRPr="002C7E8C" w:rsidRDefault="00576A9B" w:rsidP="006B11F0">
            <w:pPr>
              <w:pStyle w:val="LO-normal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ver use of MHT (%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76A9B" w:rsidRPr="00D31306" w:rsidRDefault="00576A9B" w:rsidP="006B11F0">
            <w:pPr>
              <w:pStyle w:val="LO-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2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6A9B" w:rsidRPr="00D31306" w:rsidRDefault="00576A9B" w:rsidP="006B11F0">
            <w:pPr>
              <w:pStyle w:val="LO-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6A9B" w:rsidRDefault="00576A9B" w:rsidP="006B11F0">
            <w:pPr>
              <w:pStyle w:val="LO-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6A9B" w:rsidRDefault="00576A9B" w:rsidP="006B11F0">
            <w:pPr>
              <w:pStyle w:val="LO-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6A9B" w:rsidRDefault="00576A9B" w:rsidP="006B11F0">
            <w:pPr>
              <w:pStyle w:val="LO-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1</w:t>
            </w:r>
          </w:p>
        </w:tc>
      </w:tr>
    </w:tbl>
    <w:p w:rsidR="00576A9B" w:rsidRPr="00046E91" w:rsidRDefault="00576A9B" w:rsidP="00576A9B">
      <w:pPr>
        <w:widowControl/>
        <w:autoSpaceDE w:val="0"/>
        <w:autoSpaceDN w:val="0"/>
        <w:adjustRightInd w:val="0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046E91">
        <w:rPr>
          <w:rFonts w:ascii="Times New Roman" w:eastAsia="Times New Roman" w:hAnsi="Times New Roman" w:cs="Times New Roman"/>
          <w:color w:val="000000"/>
          <w:sz w:val="22"/>
          <w:szCs w:val="22"/>
        </w:rPr>
        <w:t>Abbreviations:  BMI = body mass index, METs-</w:t>
      </w:r>
      <w:proofErr w:type="gramStart"/>
      <w:r w:rsidRPr="00046E91">
        <w:rPr>
          <w:rFonts w:ascii="Times New Roman" w:eastAsia="Times New Roman" w:hAnsi="Times New Roman" w:cs="Times New Roman"/>
          <w:color w:val="000000"/>
          <w:sz w:val="22"/>
          <w:szCs w:val="22"/>
        </w:rPr>
        <w:t>h  =</w:t>
      </w:r>
      <w:proofErr w:type="gramEnd"/>
      <w:r w:rsidRPr="00046E91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Pr="00046E91">
        <w:rPr>
          <w:rFonts w:ascii="AdvP1491" w:hAnsi="AdvP1491" w:cs="AdvP1491"/>
          <w:sz w:val="22"/>
          <w:szCs w:val="22"/>
          <w:lang w:val="en-US" w:bidi="ar-SA"/>
        </w:rPr>
        <w:t>Metabolic equivalent task-hours</w:t>
      </w:r>
      <w:r w:rsidRPr="00046E91">
        <w:rPr>
          <w:rFonts w:ascii="Times New Roman" w:eastAsia="Times New Roman" w:hAnsi="Times New Roman" w:cs="Times New Roman"/>
          <w:color w:val="000000"/>
          <w:sz w:val="22"/>
          <w:szCs w:val="22"/>
        </w:rPr>
        <w:t>, N = never smoker, X = ex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-</w:t>
      </w:r>
      <w:r w:rsidRPr="00046E91">
        <w:rPr>
          <w:rFonts w:ascii="Times New Roman" w:eastAsia="Times New Roman" w:hAnsi="Times New Roman" w:cs="Times New Roman"/>
          <w:color w:val="000000"/>
          <w:sz w:val="22"/>
          <w:szCs w:val="22"/>
        </w:rPr>
        <w:t>smoker, C = current smoker, MHT = menopausal hormone therapy</w:t>
      </w:r>
    </w:p>
    <w:p w:rsidR="00576A9B" w:rsidRDefault="00576A9B" w:rsidP="00576A9B">
      <w:pPr>
        <w:widowControl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br w:type="page"/>
      </w:r>
    </w:p>
    <w:p w:rsidR="00576A9B" w:rsidRDefault="00576A9B" w:rsidP="00576A9B">
      <w:pPr>
        <w:widowControl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Supplementary figure 1: Flowchart of inclusion/exclusion of the study participants, and analysis used for prevalent/incident cases.</w:t>
      </w:r>
    </w:p>
    <w:p w:rsidR="00576A9B" w:rsidRPr="00AD6134" w:rsidRDefault="00576A9B" w:rsidP="00576A9B">
      <w:pPr>
        <w:widowControl/>
        <w:rPr>
          <w:rFonts w:ascii="Times New Roman" w:eastAsia="Times New Roman" w:hAnsi="Times New Roman" w:cs="Times New Roman"/>
          <w:color w:val="000000"/>
        </w:rPr>
      </w:pPr>
    </w:p>
    <w:p w:rsidR="00576A9B" w:rsidRDefault="00576A9B" w:rsidP="00576A9B">
      <w:pPr>
        <w:pStyle w:val="LO-normal"/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:rsidR="00576A9B" w:rsidRPr="00806342" w:rsidRDefault="00576A9B" w:rsidP="00576A9B">
      <w:pPr>
        <w:pStyle w:val="LO-normal"/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noProof/>
          <w:color w:val="000000"/>
          <w:sz w:val="22"/>
          <w:szCs w:val="22"/>
          <w:lang w:val="fr-FR" w:eastAsia="fr-FR" w:bidi="ar-SA"/>
        </w:rPr>
        <w:drawing>
          <wp:inline distT="0" distB="0" distL="0" distR="0" wp14:anchorId="04DDE61E" wp14:editId="4FD1B463">
            <wp:extent cx="5967745" cy="4203865"/>
            <wp:effectExtent l="0" t="0" r="0" b="635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7074" cy="42033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C2E6D" w:rsidRDefault="00576A9B">
      <w:bookmarkStart w:id="0" w:name="_GoBack"/>
      <w:bookmarkEnd w:id="0"/>
    </w:p>
    <w:sectPr w:rsidR="00CC2E6D" w:rsidSect="009D569C">
      <w:pgSz w:w="11906" w:h="16838"/>
      <w:pgMar w:top="1134" w:right="1134" w:bottom="1134" w:left="1134" w:header="0" w:footer="0" w:gutter="0"/>
      <w:lnNumType w:countBy="1" w:restart="continuous"/>
      <w:pgNumType w:start="1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dvP149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A9B"/>
    <w:rsid w:val="00576A9B"/>
    <w:rsid w:val="009E6367"/>
    <w:rsid w:val="009F7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A9B"/>
    <w:pPr>
      <w:widowControl w:val="0"/>
      <w:spacing w:after="0" w:line="240" w:lineRule="auto"/>
    </w:pPr>
    <w:rPr>
      <w:rFonts w:ascii="Calibri" w:eastAsia="NSimSun" w:hAnsi="Calibri" w:cs="Lucida Sans"/>
      <w:sz w:val="24"/>
      <w:szCs w:val="24"/>
      <w:lang w:val="en-GB"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LO-normal">
    <w:name w:val="LO-normal"/>
    <w:qFormat/>
    <w:rsid w:val="00576A9B"/>
    <w:pPr>
      <w:widowControl w:val="0"/>
      <w:spacing w:after="0" w:line="240" w:lineRule="auto"/>
    </w:pPr>
    <w:rPr>
      <w:rFonts w:ascii="Calibri" w:eastAsia="NSimSun" w:hAnsi="Calibri" w:cs="Lucida Sans"/>
      <w:sz w:val="24"/>
      <w:szCs w:val="24"/>
      <w:lang w:val="en-GB" w:eastAsia="zh-CN" w:bidi="hi-IN"/>
    </w:rPr>
  </w:style>
  <w:style w:type="table" w:customStyle="1" w:styleId="TableNormal">
    <w:name w:val="Table Normal"/>
    <w:rsid w:val="00576A9B"/>
    <w:pPr>
      <w:spacing w:after="0" w:line="240" w:lineRule="auto"/>
    </w:pPr>
    <w:rPr>
      <w:rFonts w:ascii="Calibri" w:eastAsia="NSimSun" w:hAnsi="Calibri" w:cs="Lucida Sans"/>
      <w:sz w:val="24"/>
      <w:szCs w:val="24"/>
      <w:lang w:val="en-GB" w:eastAsia="zh-CN" w:bidi="hi-I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576A9B"/>
  </w:style>
  <w:style w:type="paragraph" w:styleId="Textedebulles">
    <w:name w:val="Balloon Text"/>
    <w:basedOn w:val="Normal"/>
    <w:link w:val="TextedebullesCar"/>
    <w:uiPriority w:val="99"/>
    <w:semiHidden/>
    <w:unhideWhenUsed/>
    <w:rsid w:val="00576A9B"/>
    <w:rPr>
      <w:rFonts w:ascii="Tahoma" w:hAnsi="Tahoma" w:cs="Mangal"/>
      <w:sz w:val="16"/>
      <w:szCs w:val="14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76A9B"/>
    <w:rPr>
      <w:rFonts w:ascii="Tahoma" w:eastAsia="NSimSun" w:hAnsi="Tahoma" w:cs="Mangal"/>
      <w:sz w:val="16"/>
      <w:szCs w:val="14"/>
      <w:lang w:val="en-GB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A9B"/>
    <w:pPr>
      <w:widowControl w:val="0"/>
      <w:spacing w:after="0" w:line="240" w:lineRule="auto"/>
    </w:pPr>
    <w:rPr>
      <w:rFonts w:ascii="Calibri" w:eastAsia="NSimSun" w:hAnsi="Calibri" w:cs="Lucida Sans"/>
      <w:sz w:val="24"/>
      <w:szCs w:val="24"/>
      <w:lang w:val="en-GB"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LO-normal">
    <w:name w:val="LO-normal"/>
    <w:qFormat/>
    <w:rsid w:val="00576A9B"/>
    <w:pPr>
      <w:widowControl w:val="0"/>
      <w:spacing w:after="0" w:line="240" w:lineRule="auto"/>
    </w:pPr>
    <w:rPr>
      <w:rFonts w:ascii="Calibri" w:eastAsia="NSimSun" w:hAnsi="Calibri" w:cs="Lucida Sans"/>
      <w:sz w:val="24"/>
      <w:szCs w:val="24"/>
      <w:lang w:val="en-GB" w:eastAsia="zh-CN" w:bidi="hi-IN"/>
    </w:rPr>
  </w:style>
  <w:style w:type="table" w:customStyle="1" w:styleId="TableNormal">
    <w:name w:val="Table Normal"/>
    <w:rsid w:val="00576A9B"/>
    <w:pPr>
      <w:spacing w:after="0" w:line="240" w:lineRule="auto"/>
    </w:pPr>
    <w:rPr>
      <w:rFonts w:ascii="Calibri" w:eastAsia="NSimSun" w:hAnsi="Calibri" w:cs="Lucida Sans"/>
      <w:sz w:val="24"/>
      <w:szCs w:val="24"/>
      <w:lang w:val="en-GB" w:eastAsia="zh-CN" w:bidi="hi-I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576A9B"/>
  </w:style>
  <w:style w:type="paragraph" w:styleId="Textedebulles">
    <w:name w:val="Balloon Text"/>
    <w:basedOn w:val="Normal"/>
    <w:link w:val="TextedebullesCar"/>
    <w:uiPriority w:val="99"/>
    <w:semiHidden/>
    <w:unhideWhenUsed/>
    <w:rsid w:val="00576A9B"/>
    <w:rPr>
      <w:rFonts w:ascii="Tahoma" w:hAnsi="Tahoma" w:cs="Mangal"/>
      <w:sz w:val="16"/>
      <w:szCs w:val="14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76A9B"/>
    <w:rPr>
      <w:rFonts w:ascii="Tahoma" w:eastAsia="NSimSun" w:hAnsi="Tahoma" w:cs="Mangal"/>
      <w:sz w:val="16"/>
      <w:szCs w:val="14"/>
      <w:lang w:val="en-GB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8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or MacDonald</dc:creator>
  <cp:lastModifiedBy>Conor MacDonald</cp:lastModifiedBy>
  <cp:revision>1</cp:revision>
  <dcterms:created xsi:type="dcterms:W3CDTF">2021-04-30T11:29:00Z</dcterms:created>
  <dcterms:modified xsi:type="dcterms:W3CDTF">2021-04-30T11:29:00Z</dcterms:modified>
</cp:coreProperties>
</file>